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952" w:rsidRPr="00BB0B3F" w:rsidRDefault="00E63952" w:rsidP="00E63952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32"/>
          <w:szCs w:val="32"/>
          <w:lang w:val="en" w:eastAsia="de-DE"/>
        </w:rPr>
      </w:pPr>
      <w:r w:rsidRPr="00BB0B3F">
        <w:rPr>
          <w:rFonts w:ascii="Times New Roman" w:eastAsia="Times New Roman" w:hAnsi="Times New Roman" w:cs="Times New Roman"/>
          <w:b/>
          <w:sz w:val="32"/>
          <w:szCs w:val="32"/>
          <w:lang w:val="en" w:eastAsia="de-DE"/>
        </w:rPr>
        <w:t>S1 Table</w:t>
      </w:r>
    </w:p>
    <w:tbl>
      <w:tblPr>
        <w:tblW w:w="9234" w:type="dxa"/>
        <w:tblInd w:w="5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14"/>
        <w:gridCol w:w="1275"/>
        <w:gridCol w:w="1560"/>
        <w:gridCol w:w="1828"/>
        <w:gridCol w:w="1857"/>
      </w:tblGrid>
      <w:tr w:rsidR="00E63952" w:rsidRPr="004A1F60" w:rsidTr="009F5014">
        <w:trPr>
          <w:trHeight w:val="25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4A1F60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A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ntibody Descrip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4A1F60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A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pplica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4A1F60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A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at. Number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4A1F60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A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ompany / Sourc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4A1F60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A1F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Dilution</w:t>
            </w:r>
          </w:p>
        </w:tc>
      </w:tr>
      <w:tr w:rsidR="00E63952" w:rsidRPr="00AC39C9" w:rsidTr="009F5014">
        <w:trPr>
          <w:trHeight w:val="25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anti-M13, HRP-conjugate, </w:t>
            </w:r>
            <w:r w:rsidRPr="00AC39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ouse monoclon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4A1F60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A1F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*ELIS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-9421-01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GE </w:t>
            </w: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ealthcare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:1000 - 1:3000</w:t>
            </w:r>
          </w:p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ELISA</w:t>
            </w:r>
          </w:p>
        </w:tc>
      </w:tr>
      <w:tr w:rsidR="00E63952" w:rsidRPr="00AC39C9" w:rsidTr="009F5014">
        <w:trPr>
          <w:trHeight w:val="25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nti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</w:t>
            </w: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nta</w:t>
            </w:r>
            <w:proofErr w:type="spellEnd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His, HRP-conjugate, mouse monoclon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LIS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4460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Qiagen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:2000</w:t>
            </w:r>
          </w:p>
        </w:tc>
      </w:tr>
      <w:tr w:rsidR="00E63952" w:rsidRPr="00AC39C9" w:rsidTr="009F5014">
        <w:trPr>
          <w:trHeight w:val="25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nti-</w:t>
            </w: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d</w:t>
            </w:r>
            <w:proofErr w:type="spellEnd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bacteriophage  rabbit polyclon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LIS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7786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ma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:800</w:t>
            </w:r>
          </w:p>
        </w:tc>
      </w:tr>
      <w:tr w:rsidR="00E63952" w:rsidRPr="00E63952" w:rsidTr="009F5014">
        <w:trPr>
          <w:trHeight w:val="25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nti-CD31(clone JC70A), mouse monoclon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†</w:t>
            </w: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MB, </w:t>
            </w: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‡</w:t>
            </w: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IF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M0823 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DAKO </w:t>
            </w: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ytomation</w:t>
            </w:r>
            <w:proofErr w:type="spellEnd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CB2F73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B2F7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:50 for MB+IF</w:t>
            </w:r>
          </w:p>
          <w:p w:rsidR="00E63952" w:rsidRPr="00CB2F73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B2F7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:200 for ELISA</w:t>
            </w:r>
          </w:p>
        </w:tc>
      </w:tr>
      <w:tr w:rsidR="00E63952" w:rsidRPr="00B21241" w:rsidTr="009F5014">
        <w:trPr>
          <w:trHeight w:val="25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nti-</w:t>
            </w: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odoplanin</w:t>
            </w:r>
            <w:proofErr w:type="spellEnd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antiserum, rabbit, IgG fra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(6.4mg/ml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B212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#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ACS, MB,</w:t>
            </w:r>
          </w:p>
          <w:p w:rsidR="00E63952" w:rsidRPr="00B21241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B212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IF, </w:t>
            </w:r>
            <w:r w:rsidRPr="00AC39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" w:eastAsia="de-DE"/>
              </w:rPr>
              <w:t>||</w:t>
            </w:r>
            <w:r w:rsidRPr="00B2124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B, ELIS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952" w:rsidRPr="00B21241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</w:t>
            </w: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n </w:t>
            </w: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house</w:t>
            </w:r>
            <w:proofErr w:type="spellEnd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eveloped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:150 for FACS</w:t>
            </w: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1:500 for MB+IF</w:t>
            </w: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>1:3000 for WB</w:t>
            </w:r>
          </w:p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:1000 for ELISA</w:t>
            </w:r>
          </w:p>
        </w:tc>
      </w:tr>
      <w:tr w:rsidR="00E63952" w:rsidRPr="009603CB" w:rsidTr="009F5014">
        <w:trPr>
          <w:trHeight w:val="25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603E94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03E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nti-CD44, mouse monoclon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S-178-PABX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Markers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:100</w:t>
            </w:r>
          </w:p>
        </w:tc>
      </w:tr>
      <w:tr w:rsidR="00E63952" w:rsidRPr="00AC39C9" w:rsidTr="009F5014">
        <w:trPr>
          <w:trHeight w:val="25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nti-Lyve-1,</w:t>
            </w: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rabbit polyclon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I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1-032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ngiobio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:100</w:t>
            </w:r>
          </w:p>
        </w:tc>
      </w:tr>
      <w:tr w:rsidR="00E63952" w:rsidRPr="00AC39C9" w:rsidTr="009F5014">
        <w:trPr>
          <w:trHeight w:val="25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603E94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03E9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nti-VE-Cadherin, mouse monoclon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I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PNIM-1597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Beckman Coulter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:100</w:t>
            </w:r>
          </w:p>
        </w:tc>
      </w:tr>
      <w:tr w:rsidR="00E63952" w:rsidRPr="00E63952" w:rsidTr="009F5014">
        <w:trPr>
          <w:trHeight w:val="25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nti-CD146, rabbit monoclon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F, WB, ELIS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PR3208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bcam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:1000 for IF</w:t>
            </w: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br/>
              <w:t xml:space="preserve">1:1000 for WB </w:t>
            </w:r>
          </w:p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:100 for ELISA</w:t>
            </w:r>
          </w:p>
        </w:tc>
      </w:tr>
      <w:tr w:rsidR="00E63952" w:rsidRPr="00AC39C9" w:rsidTr="009F5014">
        <w:trPr>
          <w:trHeight w:val="25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nti-CD146/MUC18 (AA98), mouse monoclonal (2A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LIS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M1010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lbiochem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:500</w:t>
            </w:r>
          </w:p>
        </w:tc>
      </w:tr>
      <w:tr w:rsidR="00E63952" w:rsidRPr="00AC39C9" w:rsidTr="009F5014">
        <w:trPr>
          <w:trHeight w:val="25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anti-S100, </w:t>
            </w: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abbit polyclon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b76729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bcam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:100</w:t>
            </w:r>
          </w:p>
        </w:tc>
      </w:tr>
      <w:tr w:rsidR="00E63952" w:rsidRPr="00AC39C9" w:rsidTr="009F5014">
        <w:trPr>
          <w:trHeight w:val="25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lex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Fluor</w:t>
            </w: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488 anti-His tag, clone 4D11, mouse monoclon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F, FAC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-254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illipore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:500 </w:t>
            </w: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or</w:t>
            </w:r>
            <w:proofErr w:type="spellEnd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IF   </w:t>
            </w:r>
          </w:p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:200 </w:t>
            </w: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or</w:t>
            </w:r>
            <w:proofErr w:type="spellEnd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FACS</w:t>
            </w:r>
          </w:p>
        </w:tc>
      </w:tr>
      <w:tr w:rsidR="00E63952" w:rsidRPr="00AC39C9" w:rsidTr="009F5014">
        <w:trPr>
          <w:trHeight w:val="25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lexa Fluor 488 anti-</w:t>
            </w: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enta</w:t>
            </w:r>
            <w:proofErr w:type="spellEnd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-His tag, mouse monoclonal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310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Qiagen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:1000</w:t>
            </w:r>
          </w:p>
        </w:tc>
      </w:tr>
      <w:tr w:rsidR="00E63952" w:rsidRPr="00AC39C9" w:rsidTr="009F5014">
        <w:trPr>
          <w:trHeight w:val="25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lexa Fluor</w:t>
            </w: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546 F(ab')2 fragment of goat anti-mouse IgG (H+L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-11018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olecular</w:t>
            </w:r>
            <w:proofErr w:type="spellEnd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bes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:1000</w:t>
            </w:r>
          </w:p>
        </w:tc>
      </w:tr>
      <w:tr w:rsidR="00E63952" w:rsidRPr="00AC39C9" w:rsidTr="009F5014">
        <w:trPr>
          <w:trHeight w:val="25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lexa Fluor</w:t>
            </w: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488 goat anti-rabbit IgG (H+L), highly cross-adsorbed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-11034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olecular</w:t>
            </w:r>
            <w:proofErr w:type="spellEnd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bes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:1000</w:t>
            </w:r>
          </w:p>
        </w:tc>
      </w:tr>
      <w:tr w:rsidR="00E63952" w:rsidRPr="00AC39C9" w:rsidTr="009F5014">
        <w:trPr>
          <w:trHeight w:val="25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lexa Fluor</w:t>
            </w: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546 goat anti-rabbit IgG (H+L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-11010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olecular</w:t>
            </w:r>
            <w:proofErr w:type="spellEnd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bes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:1000</w:t>
            </w:r>
          </w:p>
        </w:tc>
      </w:tr>
      <w:tr w:rsidR="00E63952" w:rsidRPr="00AC39C9" w:rsidTr="009F5014">
        <w:trPr>
          <w:trHeight w:val="25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lexa Fluor</w:t>
            </w: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488 F(ab')2 fragment of goat anti-mouse IgG (H+L)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-11017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olecular</w:t>
            </w:r>
            <w:proofErr w:type="spellEnd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bes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:1000</w:t>
            </w:r>
          </w:p>
        </w:tc>
      </w:tr>
      <w:tr w:rsidR="00E63952" w:rsidRPr="00AC39C9" w:rsidTr="009F5014">
        <w:trPr>
          <w:trHeight w:val="25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lexa Fluor</w:t>
            </w: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488 donkey anti-mouse IgG (H+L)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-21202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olecular</w:t>
            </w:r>
            <w:proofErr w:type="spellEnd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bes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:1000</w:t>
            </w:r>
          </w:p>
        </w:tc>
      </w:tr>
      <w:tr w:rsidR="00E63952" w:rsidRPr="00AC39C9" w:rsidTr="009F5014">
        <w:trPr>
          <w:trHeight w:val="25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lexa Fluor</w:t>
            </w: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594 donkey anti-goat IgG (H+L)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-11058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olecular</w:t>
            </w:r>
            <w:proofErr w:type="spellEnd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bes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:1000</w:t>
            </w:r>
          </w:p>
        </w:tc>
      </w:tr>
      <w:tr w:rsidR="00E63952" w:rsidRPr="00AC39C9" w:rsidTr="009F5014">
        <w:trPr>
          <w:trHeight w:val="25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nti-FLAG tag M2, mouse monoclon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I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F3165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Sigma-Aldrich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1:1000 </w:t>
            </w:r>
          </w:p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E63952" w:rsidRPr="00AC39C9" w:rsidTr="009F5014">
        <w:trPr>
          <w:trHeight w:val="25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RP-conjugated rabbit anti-mouse antibod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LISA, WB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JZM035046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xell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:3000 </w:t>
            </w: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or</w:t>
            </w:r>
            <w:proofErr w:type="spellEnd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ELISA</w:t>
            </w:r>
          </w:p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:3500 </w:t>
            </w: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or</w:t>
            </w:r>
            <w:proofErr w:type="spellEnd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WB</w:t>
            </w:r>
          </w:p>
        </w:tc>
      </w:tr>
      <w:tr w:rsidR="00E63952" w:rsidRPr="00AC39C9" w:rsidTr="009F5014">
        <w:trPr>
          <w:trHeight w:val="255"/>
        </w:trPr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HRP-conjugated goat </w:t>
            </w: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nti.rabbit</w:t>
            </w:r>
            <w:proofErr w:type="spellEnd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antibod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LISA, WB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GZ034047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xell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:3000 </w:t>
            </w: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or</w:t>
            </w:r>
            <w:proofErr w:type="spellEnd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ELISA </w:t>
            </w:r>
          </w:p>
          <w:p w:rsidR="00E63952" w:rsidRPr="00AC39C9" w:rsidRDefault="00E63952" w:rsidP="009F50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1:3500 </w:t>
            </w:r>
            <w:proofErr w:type="spellStart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or</w:t>
            </w:r>
            <w:proofErr w:type="spellEnd"/>
            <w:r w:rsidRPr="00AC39C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WB</w:t>
            </w:r>
          </w:p>
        </w:tc>
      </w:tr>
    </w:tbl>
    <w:p w:rsidR="0046456D" w:rsidRDefault="0046456D">
      <w:bookmarkStart w:id="0" w:name="_GoBack"/>
      <w:bookmarkEnd w:id="0"/>
    </w:p>
    <w:sectPr w:rsidR="004645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952"/>
    <w:rsid w:val="0046456D"/>
    <w:rsid w:val="00E63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39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39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y</dc:creator>
  <cp:lastModifiedBy>Stary</cp:lastModifiedBy>
  <cp:revision>1</cp:revision>
  <dcterms:created xsi:type="dcterms:W3CDTF">2015-04-20T12:26:00Z</dcterms:created>
  <dcterms:modified xsi:type="dcterms:W3CDTF">2015-04-20T12:27:00Z</dcterms:modified>
</cp:coreProperties>
</file>